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F1C1C" w14:textId="77777777" w:rsidR="00056BD7" w:rsidRPr="0026059C" w:rsidRDefault="00056BD7" w:rsidP="00056BD7">
      <w:pPr>
        <w:spacing w:line="240" w:lineRule="auto"/>
        <w:ind w:left="720" w:hanging="720"/>
        <w:rPr>
          <w:b/>
          <w:bCs/>
        </w:rPr>
      </w:pPr>
      <w:r w:rsidRPr="0026059C">
        <w:rPr>
          <w:b/>
          <w:bCs/>
        </w:rPr>
        <w:t>Supplementary Table 3 – related to Figure 2C and Figure 3C</w:t>
      </w:r>
    </w:p>
    <w:p w14:paraId="58D60103" w14:textId="77777777" w:rsidR="00056BD7" w:rsidRPr="00584F88" w:rsidRDefault="00056BD7" w:rsidP="00056BD7">
      <w:pPr>
        <w:spacing w:line="240" w:lineRule="auto"/>
        <w:ind w:left="720" w:hanging="720"/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93"/>
        <w:gridCol w:w="1294"/>
        <w:gridCol w:w="1038"/>
        <w:gridCol w:w="1158"/>
        <w:gridCol w:w="993"/>
        <w:gridCol w:w="993"/>
        <w:gridCol w:w="993"/>
        <w:gridCol w:w="993"/>
      </w:tblGrid>
      <w:tr w:rsidR="00056BD7" w:rsidRPr="00584F88" w14:paraId="61876A4B" w14:textId="77777777" w:rsidTr="00A2386E">
        <w:tc>
          <w:tcPr>
            <w:tcW w:w="1980" w:type="dxa"/>
            <w:vAlign w:val="center"/>
          </w:tcPr>
          <w:p w14:paraId="24F1BBB1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Fraction of cells (N = 3 mice)</w:t>
            </w:r>
          </w:p>
        </w:tc>
        <w:tc>
          <w:tcPr>
            <w:tcW w:w="1350" w:type="dxa"/>
            <w:vAlign w:val="center"/>
          </w:tcPr>
          <w:p w14:paraId="68BA2DF2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981830B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5" w:type="dxa"/>
            <w:vAlign w:val="center"/>
          </w:tcPr>
          <w:p w14:paraId="088D0694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+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+</w:t>
            </w: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0" w:type="dxa"/>
            <w:vAlign w:val="center"/>
          </w:tcPr>
          <w:p w14:paraId="25421D7B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20" w:type="dxa"/>
            <w:vAlign w:val="center"/>
          </w:tcPr>
          <w:p w14:paraId="7471B69F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20" w:type="dxa"/>
            <w:vAlign w:val="center"/>
          </w:tcPr>
          <w:p w14:paraId="4977E1C7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20" w:type="dxa"/>
            <w:vAlign w:val="center"/>
          </w:tcPr>
          <w:p w14:paraId="171D7E6A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4</w:t>
            </w:r>
          </w:p>
        </w:tc>
      </w:tr>
      <w:tr w:rsidR="00056BD7" w:rsidRPr="00584F88" w14:paraId="2727CD21" w14:textId="77777777" w:rsidTr="00A2386E">
        <w:tc>
          <w:tcPr>
            <w:tcW w:w="1980" w:type="dxa"/>
            <w:vAlign w:val="center"/>
          </w:tcPr>
          <w:p w14:paraId="2305AB85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CTB</w:t>
            </w:r>
            <w:r w:rsidRPr="00584F88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14:paraId="2B91D2DA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9.16</w:t>
            </w:r>
          </w:p>
          <w:p w14:paraId="1452BE41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5597AE9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.99</w:t>
            </w:r>
          </w:p>
        </w:tc>
        <w:tc>
          <w:tcPr>
            <w:tcW w:w="1080" w:type="dxa"/>
            <w:vAlign w:val="center"/>
          </w:tcPr>
          <w:p w14:paraId="14CD186F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vAlign w:val="center"/>
          </w:tcPr>
          <w:p w14:paraId="1B2F215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3.78</w:t>
            </w:r>
          </w:p>
          <w:p w14:paraId="7A1F8163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5B3B14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.98</w:t>
            </w:r>
          </w:p>
        </w:tc>
        <w:tc>
          <w:tcPr>
            <w:tcW w:w="1020" w:type="dxa"/>
            <w:vAlign w:val="center"/>
          </w:tcPr>
          <w:p w14:paraId="79A56DA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4.75</w:t>
            </w:r>
          </w:p>
          <w:p w14:paraId="5A6D611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133524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.59</w:t>
            </w:r>
          </w:p>
        </w:tc>
        <w:tc>
          <w:tcPr>
            <w:tcW w:w="1020" w:type="dxa"/>
            <w:vAlign w:val="center"/>
          </w:tcPr>
          <w:p w14:paraId="18E939BA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7.17</w:t>
            </w:r>
          </w:p>
          <w:p w14:paraId="465861A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7A7D9CD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.69</w:t>
            </w:r>
          </w:p>
        </w:tc>
        <w:tc>
          <w:tcPr>
            <w:tcW w:w="1020" w:type="dxa"/>
            <w:vAlign w:val="center"/>
          </w:tcPr>
          <w:p w14:paraId="0D5B70E8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8.67</w:t>
            </w:r>
          </w:p>
          <w:p w14:paraId="0807292F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15C3ACB2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</w:p>
          <w:p w14:paraId="0EC4DA1F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.70</w:t>
            </w:r>
          </w:p>
        </w:tc>
        <w:tc>
          <w:tcPr>
            <w:tcW w:w="1020" w:type="dxa"/>
            <w:vAlign w:val="center"/>
          </w:tcPr>
          <w:p w14:paraId="30F0863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40.86</w:t>
            </w:r>
          </w:p>
          <w:p w14:paraId="165ACE18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4A132D4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.83</w:t>
            </w:r>
          </w:p>
        </w:tc>
      </w:tr>
      <w:tr w:rsidR="00056BD7" w:rsidRPr="00584F88" w14:paraId="150A0DC9" w14:textId="77777777" w:rsidTr="00A2386E">
        <w:tc>
          <w:tcPr>
            <w:tcW w:w="1980" w:type="dxa"/>
            <w:vAlign w:val="center"/>
          </w:tcPr>
          <w:p w14:paraId="3CF523DC" w14:textId="77777777" w:rsidR="00056BD7" w:rsidRPr="00584F88" w:rsidRDefault="00056BD7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CTB</w:t>
            </w:r>
            <w:r w:rsidRPr="00584F88"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0" w:type="dxa"/>
            <w:vAlign w:val="center"/>
          </w:tcPr>
          <w:p w14:paraId="236D8398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.21</w:t>
            </w:r>
          </w:p>
          <w:p w14:paraId="3B5E1B70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44F5A87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.81</w:t>
            </w:r>
          </w:p>
        </w:tc>
        <w:tc>
          <w:tcPr>
            <w:tcW w:w="1080" w:type="dxa"/>
            <w:vAlign w:val="center"/>
          </w:tcPr>
          <w:p w14:paraId="1350A16C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.82</w:t>
            </w:r>
          </w:p>
          <w:p w14:paraId="174D5E70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E2CBCF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0.53</w:t>
            </w:r>
          </w:p>
        </w:tc>
        <w:tc>
          <w:tcPr>
            <w:tcW w:w="865" w:type="dxa"/>
            <w:vAlign w:val="center"/>
          </w:tcPr>
          <w:p w14:paraId="655B08A1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.62</w:t>
            </w:r>
          </w:p>
          <w:p w14:paraId="7066F6B5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9135F03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.38</w:t>
            </w:r>
          </w:p>
        </w:tc>
        <w:tc>
          <w:tcPr>
            <w:tcW w:w="1020" w:type="dxa"/>
            <w:vAlign w:val="center"/>
          </w:tcPr>
          <w:p w14:paraId="3730C73D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70.64</w:t>
            </w:r>
          </w:p>
          <w:p w14:paraId="65583E22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554896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.95</w:t>
            </w:r>
          </w:p>
        </w:tc>
        <w:tc>
          <w:tcPr>
            <w:tcW w:w="1020" w:type="dxa"/>
            <w:vAlign w:val="center"/>
          </w:tcPr>
          <w:p w14:paraId="1728E3BB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0.36</w:t>
            </w:r>
          </w:p>
          <w:p w14:paraId="16B53B34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1ACEB32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.70</w:t>
            </w:r>
          </w:p>
        </w:tc>
        <w:tc>
          <w:tcPr>
            <w:tcW w:w="1020" w:type="dxa"/>
            <w:vAlign w:val="center"/>
          </w:tcPr>
          <w:p w14:paraId="21C7A493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5.43</w:t>
            </w:r>
          </w:p>
          <w:p w14:paraId="030152DA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4D4388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.91</w:t>
            </w:r>
          </w:p>
        </w:tc>
        <w:tc>
          <w:tcPr>
            <w:tcW w:w="1020" w:type="dxa"/>
            <w:vAlign w:val="center"/>
          </w:tcPr>
          <w:p w14:paraId="3C8A84B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0.86</w:t>
            </w:r>
          </w:p>
          <w:p w14:paraId="29133FBF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2814A3E" w14:textId="77777777" w:rsidR="00056BD7" w:rsidRPr="00584F88" w:rsidRDefault="00056BD7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.48</w:t>
            </w:r>
          </w:p>
        </w:tc>
      </w:tr>
    </w:tbl>
    <w:p w14:paraId="3843E56A" w14:textId="77777777" w:rsidR="00056BD7" w:rsidRDefault="00056BD7"/>
    <w:sectPr w:rsidR="00056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D7"/>
    <w:rsid w:val="00056BD7"/>
    <w:rsid w:val="002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86F6C"/>
  <w15:chartTrackingRefBased/>
  <w15:docId w15:val="{9B32C11B-8F9B-DE46-B948-195C745D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D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B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B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B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B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B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B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6BD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tino, Lucas Gabriel</dc:creator>
  <cp:keywords/>
  <dc:description/>
  <cp:lastModifiedBy>Vattino, Lucas Gabriel</cp:lastModifiedBy>
  <cp:revision>1</cp:revision>
  <dcterms:created xsi:type="dcterms:W3CDTF">2025-06-10T02:04:00Z</dcterms:created>
  <dcterms:modified xsi:type="dcterms:W3CDTF">2025-06-10T02:05:00Z</dcterms:modified>
</cp:coreProperties>
</file>